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55AD" w:rsidRPr="005A5965" w:rsidRDefault="004E55AD" w:rsidP="004E55AD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A59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Appendix 1.  </w:t>
      </w:r>
    </w:p>
    <w:p w:rsidR="004E55AD" w:rsidRPr="005A5965" w:rsidRDefault="004E55AD" w:rsidP="004E55A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p w:rsidR="004E55AD" w:rsidRPr="005A5965" w:rsidRDefault="004E55AD" w:rsidP="004E55A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5A59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elf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-</w:t>
      </w:r>
      <w:r w:rsidRPr="005A59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categor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r w:rsidRPr="005A59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ed ‘self as doer’ identities at T1 and T2</w:t>
      </w:r>
    </w:p>
    <w:p w:rsidR="004E55AD" w:rsidRPr="005A5965" w:rsidRDefault="004E55AD" w:rsidP="004E55A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6"/>
        <w:gridCol w:w="3100"/>
        <w:gridCol w:w="2630"/>
      </w:tblGrid>
      <w:tr w:rsidR="004E55AD" w:rsidRPr="005A5965" w:rsidTr="00267421">
        <w:tc>
          <w:tcPr>
            <w:tcW w:w="3367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ime 1 self as doer identity</w:t>
            </w:r>
          </w:p>
        </w:tc>
        <w:tc>
          <w:tcPr>
            <w:tcW w:w="3185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ime 2 self as doer identity</w:t>
            </w:r>
          </w:p>
        </w:tc>
        <w:tc>
          <w:tcPr>
            <w:tcW w:w="2690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ntinuity Code</w:t>
            </w:r>
          </w:p>
        </w:tc>
      </w:tr>
      <w:tr w:rsidR="004E55AD" w:rsidRPr="005A5965" w:rsidTr="00267421">
        <w:tc>
          <w:tcPr>
            <w:tcW w:w="3367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llowing Munster rugb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ld care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ing to matche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ink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chanical work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t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ffee with friend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ening to music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atre/cinema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k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ent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tnes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xing / being hand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ent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otograph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sic &amp; guitar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sic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ym/pool/sauna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k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ther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k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k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llowing GAA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sic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eyhound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uter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ing up the town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oking and bak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ressing/clothe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rd breed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85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llowing rugb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ome life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ort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ink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rm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chanical work / fix tractor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t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alis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sic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nema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k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unn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ndyman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aying /AA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rvice provider activitie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ing for grandmother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llowing sport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ker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tting out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ing out and about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lect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ing a dad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cialis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Y group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llege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k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tting hair done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ercise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opp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iritualism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enting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0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</w:tbl>
    <w:p w:rsidR="004E55AD" w:rsidRPr="009B1E30" w:rsidRDefault="004E55AD" w:rsidP="004E55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4E55AD" w:rsidRDefault="004E55AD" w:rsidP="004E55AD"/>
    <w:p w:rsidR="004E55AD" w:rsidRDefault="004E55AD" w:rsidP="004E55AD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 w:type="page"/>
      </w:r>
    </w:p>
    <w:p w:rsidR="004E55AD" w:rsidRDefault="004E55AD" w:rsidP="004E55AD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 xml:space="preserve">Appendix 2: </w:t>
      </w:r>
    </w:p>
    <w:p w:rsidR="004E55AD" w:rsidRPr="005A5965" w:rsidRDefault="004E55AD" w:rsidP="004E55AD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A59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elf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-</w:t>
      </w:r>
      <w:r w:rsidRPr="005A59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categor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r w:rsidRPr="005A59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ed affiliative identities at T1 and T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8"/>
        <w:gridCol w:w="3104"/>
        <w:gridCol w:w="2634"/>
      </w:tblGrid>
      <w:tr w:rsidR="004E55AD" w:rsidRPr="005A5965" w:rsidTr="00267421">
        <w:tc>
          <w:tcPr>
            <w:tcW w:w="3367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ime 1 affiliative identity</w:t>
            </w:r>
          </w:p>
        </w:tc>
        <w:tc>
          <w:tcPr>
            <w:tcW w:w="3185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ime 2 affiliative identity</w:t>
            </w:r>
          </w:p>
        </w:tc>
        <w:tc>
          <w:tcPr>
            <w:tcW w:w="2690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ntinuity Code</w:t>
            </w:r>
          </w:p>
        </w:tc>
      </w:tr>
      <w:tr w:rsidR="004E55AD" w:rsidRPr="005A5965" w:rsidTr="00267421">
        <w:tc>
          <w:tcPr>
            <w:tcW w:w="3367" w:type="dxa"/>
          </w:tcPr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ried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 kids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 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hab group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ople in bookies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 partner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mankind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3185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hab group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usband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ople 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mily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hab group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iends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AA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hab group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hab group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0" w:type="dxa"/>
          </w:tcPr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  <w:p w:rsidR="004E55AD" w:rsidRPr="005A5965" w:rsidRDefault="004E55AD" w:rsidP="0026742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A59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</w:t>
            </w:r>
          </w:p>
        </w:tc>
      </w:tr>
    </w:tbl>
    <w:p w:rsidR="004E55AD" w:rsidRPr="005B548A" w:rsidRDefault="004E55AD" w:rsidP="004E55AD"/>
    <w:p w:rsidR="004E55AD" w:rsidRDefault="004E55AD" w:rsidP="004E55A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900A0" w:rsidRDefault="004E55AD">
      <w:bookmarkStart w:id="0" w:name="_GoBack"/>
      <w:bookmarkEnd w:id="0"/>
    </w:p>
    <w:sectPr w:rsidR="007900A0" w:rsidSect="004E5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5AD"/>
    <w:rsid w:val="004E55A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C7524-ED28-4058-931F-DFE7DB15E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5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4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4-12T06:58:00Z</dcterms:created>
  <dcterms:modified xsi:type="dcterms:W3CDTF">2017-04-12T06:58:00Z</dcterms:modified>
</cp:coreProperties>
</file>